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53ECA" w14:textId="77777777" w:rsidR="00775B09" w:rsidRPr="005B3AAB" w:rsidRDefault="00775B09" w:rsidP="00775B09">
      <w:pPr>
        <w:spacing w:line="360" w:lineRule="auto"/>
        <w:rPr>
          <w:sz w:val="20"/>
          <w:szCs w:val="20"/>
        </w:rPr>
      </w:pPr>
      <w:r w:rsidRPr="005B3AAB">
        <w:rPr>
          <w:b/>
          <w:bCs/>
          <w:sz w:val="20"/>
          <w:szCs w:val="20"/>
        </w:rPr>
        <w:t>Appendix II ICD–10 codes used</w:t>
      </w:r>
    </w:p>
    <w:p w14:paraId="7F16A79E" w14:textId="77777777" w:rsidR="00775B09" w:rsidRPr="004B76ED" w:rsidRDefault="00775B09" w:rsidP="00775B09">
      <w:pPr>
        <w:spacing w:line="360" w:lineRule="auto"/>
        <w:rPr>
          <w:sz w:val="20"/>
          <w:szCs w:val="20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775B09" w:rsidRPr="004B76ED" w14:paraId="463DC3F1" w14:textId="77777777" w:rsidTr="000F458A">
        <w:tc>
          <w:tcPr>
            <w:tcW w:w="4811" w:type="dxa"/>
          </w:tcPr>
          <w:p w14:paraId="2329493E" w14:textId="77777777" w:rsidR="00775B09" w:rsidRPr="004B76ED" w:rsidRDefault="00775B09" w:rsidP="000F458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811" w:type="dxa"/>
          </w:tcPr>
          <w:p w14:paraId="01EB9848" w14:textId="77777777" w:rsidR="00775B09" w:rsidRPr="004B76ED" w:rsidRDefault="00775B09" w:rsidP="000F458A">
            <w:pPr>
              <w:spacing w:line="360" w:lineRule="auto"/>
              <w:rPr>
                <w:sz w:val="20"/>
                <w:szCs w:val="20"/>
              </w:rPr>
            </w:pPr>
            <w:r w:rsidRPr="004B76ED">
              <w:rPr>
                <w:sz w:val="20"/>
                <w:szCs w:val="20"/>
              </w:rPr>
              <w:t>ICD–10 code</w:t>
            </w:r>
          </w:p>
        </w:tc>
      </w:tr>
      <w:tr w:rsidR="00775B09" w:rsidRPr="004B76ED" w14:paraId="3130A6CA" w14:textId="77777777" w:rsidTr="000F458A">
        <w:tc>
          <w:tcPr>
            <w:tcW w:w="4811" w:type="dxa"/>
          </w:tcPr>
          <w:p w14:paraId="4A92E0D3" w14:textId="77777777" w:rsidR="00775B09" w:rsidRPr="004B76ED" w:rsidRDefault="00775B09" w:rsidP="000F458A">
            <w:pPr>
              <w:spacing w:line="360" w:lineRule="auto"/>
              <w:rPr>
                <w:sz w:val="20"/>
                <w:szCs w:val="20"/>
              </w:rPr>
            </w:pPr>
            <w:r w:rsidRPr="004B76ED">
              <w:rPr>
                <w:sz w:val="20"/>
                <w:szCs w:val="20"/>
              </w:rPr>
              <w:t>Pulmonary embolism</w:t>
            </w:r>
          </w:p>
        </w:tc>
        <w:tc>
          <w:tcPr>
            <w:tcW w:w="4811" w:type="dxa"/>
          </w:tcPr>
          <w:p w14:paraId="7FC7DB2F" w14:textId="77777777" w:rsidR="00775B09" w:rsidRPr="004B76ED" w:rsidRDefault="00775B09" w:rsidP="000F458A">
            <w:pPr>
              <w:spacing w:line="360" w:lineRule="auto"/>
              <w:rPr>
                <w:sz w:val="20"/>
                <w:szCs w:val="20"/>
              </w:rPr>
            </w:pPr>
            <w:r w:rsidRPr="004B76ED">
              <w:rPr>
                <w:sz w:val="20"/>
                <w:szCs w:val="20"/>
              </w:rPr>
              <w:t>I26.0, I26.9</w:t>
            </w:r>
          </w:p>
        </w:tc>
      </w:tr>
      <w:tr w:rsidR="00775B09" w:rsidRPr="004B76ED" w14:paraId="4481DCA1" w14:textId="77777777" w:rsidTr="000F458A">
        <w:tc>
          <w:tcPr>
            <w:tcW w:w="4811" w:type="dxa"/>
          </w:tcPr>
          <w:p w14:paraId="327B7205" w14:textId="77777777" w:rsidR="00775B09" w:rsidRPr="004B76ED" w:rsidRDefault="00775B09" w:rsidP="000F458A">
            <w:pPr>
              <w:spacing w:line="360" w:lineRule="auto"/>
              <w:rPr>
                <w:sz w:val="20"/>
                <w:szCs w:val="20"/>
              </w:rPr>
            </w:pPr>
            <w:r w:rsidRPr="004B76ED">
              <w:rPr>
                <w:sz w:val="20"/>
                <w:szCs w:val="20"/>
              </w:rPr>
              <w:t>Venous thromboembolism</w:t>
            </w:r>
          </w:p>
        </w:tc>
        <w:tc>
          <w:tcPr>
            <w:tcW w:w="4811" w:type="dxa"/>
          </w:tcPr>
          <w:p w14:paraId="44D1ED1A" w14:textId="77777777" w:rsidR="00775B09" w:rsidRPr="004B76ED" w:rsidRDefault="00775B09" w:rsidP="000F458A">
            <w:pPr>
              <w:spacing w:line="360" w:lineRule="auto"/>
              <w:rPr>
                <w:sz w:val="20"/>
                <w:szCs w:val="20"/>
              </w:rPr>
            </w:pPr>
            <w:r w:rsidRPr="004B76ED">
              <w:rPr>
                <w:sz w:val="20"/>
                <w:szCs w:val="20"/>
              </w:rPr>
              <w:t>I80.1-9, I81, I82</w:t>
            </w:r>
          </w:p>
        </w:tc>
      </w:tr>
    </w:tbl>
    <w:p w14:paraId="44F9F2B1" w14:textId="77777777" w:rsidR="00775B09" w:rsidRPr="004B76ED" w:rsidRDefault="00775B09" w:rsidP="00775B09">
      <w:pPr>
        <w:spacing w:line="360" w:lineRule="auto"/>
        <w:rPr>
          <w:sz w:val="20"/>
          <w:szCs w:val="20"/>
        </w:rPr>
      </w:pPr>
    </w:p>
    <w:p w14:paraId="43E040D9" w14:textId="77777777" w:rsidR="00775B09" w:rsidRPr="004B76ED" w:rsidRDefault="00775B09" w:rsidP="00775B09">
      <w:pPr>
        <w:spacing w:line="360" w:lineRule="auto"/>
        <w:rPr>
          <w:sz w:val="20"/>
          <w:szCs w:val="20"/>
        </w:rPr>
      </w:pPr>
    </w:p>
    <w:p w14:paraId="0D24A8CA" w14:textId="77777777" w:rsidR="00775B09" w:rsidRPr="004B76ED" w:rsidRDefault="00775B09" w:rsidP="00775B09">
      <w:pPr>
        <w:spacing w:line="360" w:lineRule="auto"/>
        <w:rPr>
          <w:sz w:val="20"/>
          <w:szCs w:val="20"/>
        </w:rPr>
      </w:pPr>
    </w:p>
    <w:p w14:paraId="38B40759" w14:textId="77777777" w:rsidR="007F645D" w:rsidRDefault="00000000"/>
    <w:sectPr w:rsidR="007F645D" w:rsidSect="00C5165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09"/>
    <w:rsid w:val="0001021A"/>
    <w:rsid w:val="00012358"/>
    <w:rsid w:val="000206E2"/>
    <w:rsid w:val="00026064"/>
    <w:rsid w:val="00026A12"/>
    <w:rsid w:val="000429DA"/>
    <w:rsid w:val="0006600F"/>
    <w:rsid w:val="000746A1"/>
    <w:rsid w:val="000835B7"/>
    <w:rsid w:val="00096366"/>
    <w:rsid w:val="000A2628"/>
    <w:rsid w:val="000A70CA"/>
    <w:rsid w:val="000B676C"/>
    <w:rsid w:val="000B6CD9"/>
    <w:rsid w:val="000D1907"/>
    <w:rsid w:val="000E0DC5"/>
    <w:rsid w:val="000E661A"/>
    <w:rsid w:val="001048DC"/>
    <w:rsid w:val="001100AC"/>
    <w:rsid w:val="00111637"/>
    <w:rsid w:val="00114BC8"/>
    <w:rsid w:val="001369A1"/>
    <w:rsid w:val="00147F09"/>
    <w:rsid w:val="0015496E"/>
    <w:rsid w:val="00156B53"/>
    <w:rsid w:val="00173DF4"/>
    <w:rsid w:val="001815F6"/>
    <w:rsid w:val="00191604"/>
    <w:rsid w:val="001A3F42"/>
    <w:rsid w:val="001B45A1"/>
    <w:rsid w:val="001C4480"/>
    <w:rsid w:val="001E54E5"/>
    <w:rsid w:val="001F3C99"/>
    <w:rsid w:val="001F525E"/>
    <w:rsid w:val="00202775"/>
    <w:rsid w:val="00215168"/>
    <w:rsid w:val="00221928"/>
    <w:rsid w:val="002369B6"/>
    <w:rsid w:val="00254877"/>
    <w:rsid w:val="00274DFD"/>
    <w:rsid w:val="002A47D7"/>
    <w:rsid w:val="002A4D8B"/>
    <w:rsid w:val="002A63B4"/>
    <w:rsid w:val="002B1F2F"/>
    <w:rsid w:val="002C1E56"/>
    <w:rsid w:val="002E62FF"/>
    <w:rsid w:val="00314E0C"/>
    <w:rsid w:val="00322DDA"/>
    <w:rsid w:val="003324B4"/>
    <w:rsid w:val="00336341"/>
    <w:rsid w:val="00341681"/>
    <w:rsid w:val="00354C72"/>
    <w:rsid w:val="00373EC8"/>
    <w:rsid w:val="003751BC"/>
    <w:rsid w:val="00382466"/>
    <w:rsid w:val="003840ED"/>
    <w:rsid w:val="00392B1D"/>
    <w:rsid w:val="003C064E"/>
    <w:rsid w:val="003C4276"/>
    <w:rsid w:val="003E543D"/>
    <w:rsid w:val="00421B66"/>
    <w:rsid w:val="004523BB"/>
    <w:rsid w:val="00472C6A"/>
    <w:rsid w:val="004815C9"/>
    <w:rsid w:val="00497C05"/>
    <w:rsid w:val="004A0AD4"/>
    <w:rsid w:val="004A0B40"/>
    <w:rsid w:val="004B7872"/>
    <w:rsid w:val="004C1184"/>
    <w:rsid w:val="004D37D0"/>
    <w:rsid w:val="004F0FF5"/>
    <w:rsid w:val="004F5685"/>
    <w:rsid w:val="00513C99"/>
    <w:rsid w:val="00517118"/>
    <w:rsid w:val="00525B11"/>
    <w:rsid w:val="0055182D"/>
    <w:rsid w:val="00592DB9"/>
    <w:rsid w:val="005A0638"/>
    <w:rsid w:val="005B180C"/>
    <w:rsid w:val="005C5ED4"/>
    <w:rsid w:val="005D0C10"/>
    <w:rsid w:val="005F25F9"/>
    <w:rsid w:val="006145DB"/>
    <w:rsid w:val="00625A7C"/>
    <w:rsid w:val="006268E6"/>
    <w:rsid w:val="00655F94"/>
    <w:rsid w:val="006566B1"/>
    <w:rsid w:val="006569AF"/>
    <w:rsid w:val="00660EAB"/>
    <w:rsid w:val="00677B0B"/>
    <w:rsid w:val="0068595C"/>
    <w:rsid w:val="00691B80"/>
    <w:rsid w:val="00697825"/>
    <w:rsid w:val="006A0AC9"/>
    <w:rsid w:val="006D628A"/>
    <w:rsid w:val="006E128C"/>
    <w:rsid w:val="006E287C"/>
    <w:rsid w:val="006F6469"/>
    <w:rsid w:val="007004B7"/>
    <w:rsid w:val="00715B2A"/>
    <w:rsid w:val="00721760"/>
    <w:rsid w:val="00732CA9"/>
    <w:rsid w:val="00740AA3"/>
    <w:rsid w:val="00747B1D"/>
    <w:rsid w:val="00753CFC"/>
    <w:rsid w:val="00755264"/>
    <w:rsid w:val="0076407B"/>
    <w:rsid w:val="00775168"/>
    <w:rsid w:val="00775B09"/>
    <w:rsid w:val="007809B7"/>
    <w:rsid w:val="00783175"/>
    <w:rsid w:val="007A5460"/>
    <w:rsid w:val="007B3789"/>
    <w:rsid w:val="007D7DC6"/>
    <w:rsid w:val="007F6267"/>
    <w:rsid w:val="0080240B"/>
    <w:rsid w:val="00820DFB"/>
    <w:rsid w:val="008211FD"/>
    <w:rsid w:val="00822DF4"/>
    <w:rsid w:val="00823B35"/>
    <w:rsid w:val="00856707"/>
    <w:rsid w:val="00880A36"/>
    <w:rsid w:val="008833B8"/>
    <w:rsid w:val="00884E57"/>
    <w:rsid w:val="00893698"/>
    <w:rsid w:val="008A3D39"/>
    <w:rsid w:val="008B17DE"/>
    <w:rsid w:val="008B5AA7"/>
    <w:rsid w:val="008C20D3"/>
    <w:rsid w:val="008C47AF"/>
    <w:rsid w:val="008F0C23"/>
    <w:rsid w:val="00912831"/>
    <w:rsid w:val="00916B09"/>
    <w:rsid w:val="00926258"/>
    <w:rsid w:val="00940B6E"/>
    <w:rsid w:val="00980C80"/>
    <w:rsid w:val="00983F4A"/>
    <w:rsid w:val="00995A8E"/>
    <w:rsid w:val="00995D24"/>
    <w:rsid w:val="0099683E"/>
    <w:rsid w:val="009A6862"/>
    <w:rsid w:val="009D5F65"/>
    <w:rsid w:val="009E2401"/>
    <w:rsid w:val="009E7E4D"/>
    <w:rsid w:val="009F6090"/>
    <w:rsid w:val="009F68E4"/>
    <w:rsid w:val="009F7FB8"/>
    <w:rsid w:val="00A10E7C"/>
    <w:rsid w:val="00A12B5C"/>
    <w:rsid w:val="00A23867"/>
    <w:rsid w:val="00A33E31"/>
    <w:rsid w:val="00A33FD9"/>
    <w:rsid w:val="00A47433"/>
    <w:rsid w:val="00A563DF"/>
    <w:rsid w:val="00A60E02"/>
    <w:rsid w:val="00A62642"/>
    <w:rsid w:val="00A6382C"/>
    <w:rsid w:val="00A673BA"/>
    <w:rsid w:val="00A746B1"/>
    <w:rsid w:val="00A811F3"/>
    <w:rsid w:val="00AB3B1B"/>
    <w:rsid w:val="00AC62A0"/>
    <w:rsid w:val="00AC753F"/>
    <w:rsid w:val="00AD380E"/>
    <w:rsid w:val="00AE19C4"/>
    <w:rsid w:val="00B400DD"/>
    <w:rsid w:val="00B445ED"/>
    <w:rsid w:val="00B5387B"/>
    <w:rsid w:val="00BB1B09"/>
    <w:rsid w:val="00BC0A0A"/>
    <w:rsid w:val="00BC17FD"/>
    <w:rsid w:val="00BD5660"/>
    <w:rsid w:val="00BD7DC8"/>
    <w:rsid w:val="00C10C66"/>
    <w:rsid w:val="00C2157D"/>
    <w:rsid w:val="00C231A8"/>
    <w:rsid w:val="00C27B11"/>
    <w:rsid w:val="00C44662"/>
    <w:rsid w:val="00C51650"/>
    <w:rsid w:val="00C51AD9"/>
    <w:rsid w:val="00C60B27"/>
    <w:rsid w:val="00C8700A"/>
    <w:rsid w:val="00C92A30"/>
    <w:rsid w:val="00CB173B"/>
    <w:rsid w:val="00CB5AC7"/>
    <w:rsid w:val="00CF20E2"/>
    <w:rsid w:val="00CF25D7"/>
    <w:rsid w:val="00CF4A46"/>
    <w:rsid w:val="00D04FF1"/>
    <w:rsid w:val="00D10C30"/>
    <w:rsid w:val="00D15A1D"/>
    <w:rsid w:val="00D16683"/>
    <w:rsid w:val="00D16A79"/>
    <w:rsid w:val="00D25641"/>
    <w:rsid w:val="00D354F1"/>
    <w:rsid w:val="00D41840"/>
    <w:rsid w:val="00D55536"/>
    <w:rsid w:val="00D5776F"/>
    <w:rsid w:val="00D65306"/>
    <w:rsid w:val="00D66947"/>
    <w:rsid w:val="00D74BB9"/>
    <w:rsid w:val="00D92B3F"/>
    <w:rsid w:val="00DA271B"/>
    <w:rsid w:val="00DA45D4"/>
    <w:rsid w:val="00DC4314"/>
    <w:rsid w:val="00DC775B"/>
    <w:rsid w:val="00DC7B5A"/>
    <w:rsid w:val="00DE32A1"/>
    <w:rsid w:val="00E16CF8"/>
    <w:rsid w:val="00E16E47"/>
    <w:rsid w:val="00E579EF"/>
    <w:rsid w:val="00E62DB3"/>
    <w:rsid w:val="00E65A63"/>
    <w:rsid w:val="00E73DA0"/>
    <w:rsid w:val="00E77072"/>
    <w:rsid w:val="00E92BDF"/>
    <w:rsid w:val="00EA2843"/>
    <w:rsid w:val="00EA3424"/>
    <w:rsid w:val="00EB6023"/>
    <w:rsid w:val="00EB741B"/>
    <w:rsid w:val="00ED4EDF"/>
    <w:rsid w:val="00EE48EB"/>
    <w:rsid w:val="00F120C3"/>
    <w:rsid w:val="00F20C2B"/>
    <w:rsid w:val="00F24DFC"/>
    <w:rsid w:val="00F3040A"/>
    <w:rsid w:val="00F34BEC"/>
    <w:rsid w:val="00F41736"/>
    <w:rsid w:val="00F4762D"/>
    <w:rsid w:val="00F47B09"/>
    <w:rsid w:val="00F53E70"/>
    <w:rsid w:val="00F57C09"/>
    <w:rsid w:val="00F630A1"/>
    <w:rsid w:val="00F80FFF"/>
    <w:rsid w:val="00F92927"/>
    <w:rsid w:val="00F9772A"/>
    <w:rsid w:val="00FA027E"/>
    <w:rsid w:val="00FE3E22"/>
    <w:rsid w:val="00FE7DE7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E59F10"/>
  <w15:chartTrackingRefBased/>
  <w15:docId w15:val="{CEBEF026-E789-7142-9667-0C595412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75B09"/>
    <w:rPr>
      <w:rFonts w:ascii="Times New Roman" w:eastAsia="Times New Roman" w:hAnsi="Times New Roman" w:cs="Times New Roman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75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111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Moisander</dc:creator>
  <cp:keywords/>
  <dc:description/>
  <cp:lastModifiedBy>Annette Moisander</cp:lastModifiedBy>
  <cp:revision>1</cp:revision>
  <dcterms:created xsi:type="dcterms:W3CDTF">2022-09-20T17:15:00Z</dcterms:created>
  <dcterms:modified xsi:type="dcterms:W3CDTF">2022-09-20T17:15:00Z</dcterms:modified>
</cp:coreProperties>
</file>